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8ECF4D" w14:textId="6525B14C" w:rsidR="00836DA6" w:rsidRPr="001D6DF0" w:rsidRDefault="00836DA6" w:rsidP="00836DA6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tables</w:t>
      </w:r>
    </w:p>
    <w:tbl>
      <w:tblPr>
        <w:tblW w:w="7985" w:type="dxa"/>
        <w:tblCellMar>
          <w:left w:w="0" w:type="dxa"/>
        </w:tblCellMar>
        <w:tblLook w:val="04A0" w:firstRow="1" w:lastRow="0" w:firstColumn="1" w:lastColumn="0" w:noHBand="0" w:noVBand="1"/>
      </w:tblPr>
      <w:tblGrid>
        <w:gridCol w:w="3434"/>
        <w:gridCol w:w="3751"/>
        <w:gridCol w:w="816"/>
      </w:tblGrid>
      <w:tr w:rsidR="00836DA6" w:rsidRPr="00A30263" w14:paraId="7FF071CE" w14:textId="77777777" w:rsidTr="00CA21FB">
        <w:trPr>
          <w:gridAfter w:val="1"/>
          <w:wAfter w:w="1378" w:type="dxa"/>
          <w:trHeight w:val="283"/>
        </w:trPr>
        <w:tc>
          <w:tcPr>
            <w:tcW w:w="6607" w:type="dxa"/>
            <w:gridSpan w:val="2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B37732" w14:textId="1D299BF4" w:rsidR="00836DA6" w:rsidRPr="00A30263" w:rsidRDefault="00836DA6" w:rsidP="00A36D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30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ble S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</w:t>
            </w:r>
            <w:r w:rsidRPr="00A30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Sequences of s</w:t>
            </w:r>
            <w:r w:rsidR="00CA21F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i</w:t>
            </w:r>
            <w:r w:rsidR="00CA21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  <w:r w:rsidRPr="00A302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NAs</w:t>
            </w:r>
          </w:p>
        </w:tc>
      </w:tr>
      <w:tr w:rsidR="00836DA6" w:rsidRPr="00A30263" w14:paraId="4B3AA4C0" w14:textId="77777777" w:rsidTr="00CA21FB">
        <w:trPr>
          <w:trHeight w:val="364"/>
        </w:trPr>
        <w:tc>
          <w:tcPr>
            <w:tcW w:w="34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F854" w14:textId="77777777" w:rsidR="00836DA6" w:rsidRPr="00A30263" w:rsidRDefault="00836DA6" w:rsidP="00A36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302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rget</w:t>
            </w:r>
          </w:p>
        </w:tc>
        <w:tc>
          <w:tcPr>
            <w:tcW w:w="455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83B6" w14:textId="77777777" w:rsidR="00836DA6" w:rsidRPr="00A30263" w:rsidRDefault="00836DA6" w:rsidP="00A36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302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uence (5'-3')</w:t>
            </w:r>
          </w:p>
        </w:tc>
      </w:tr>
      <w:tr w:rsidR="00836DA6" w:rsidRPr="00A30263" w14:paraId="53C1151D" w14:textId="77777777" w:rsidTr="00CA21FB">
        <w:trPr>
          <w:trHeight w:val="364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F261B" w14:textId="3EB7FD15" w:rsidR="00836DA6" w:rsidRPr="00A30263" w:rsidRDefault="00CA21FB" w:rsidP="00A36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-NC</w:t>
            </w:r>
          </w:p>
        </w:tc>
        <w:tc>
          <w:tcPr>
            <w:tcW w:w="4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590CE" w14:textId="7AB1ED37" w:rsidR="00836DA6" w:rsidRPr="00A30263" w:rsidRDefault="00CA21FB" w:rsidP="00A36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21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UCUCCGAACGUGUCACGUTT</w:t>
            </w:r>
          </w:p>
        </w:tc>
      </w:tr>
      <w:tr w:rsidR="00CA21FB" w:rsidRPr="00A30263" w14:paraId="2DCC90A4" w14:textId="77777777" w:rsidTr="00CA21FB">
        <w:trPr>
          <w:trHeight w:val="364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3D10D" w14:textId="5497B7E4" w:rsidR="00CA21FB" w:rsidRPr="00A30263" w:rsidRDefault="00CA21FB" w:rsidP="00CA2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-ADAM17</w:t>
            </w:r>
          </w:p>
        </w:tc>
        <w:tc>
          <w:tcPr>
            <w:tcW w:w="4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7BF8E" w14:textId="198E9CC0" w:rsidR="00CA21FB" w:rsidRPr="00A30263" w:rsidRDefault="00CA21FB" w:rsidP="00CA21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21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ACUCUUGGAUUAGCUUTT</w:t>
            </w:r>
          </w:p>
        </w:tc>
      </w:tr>
      <w:tr w:rsidR="00CA21FB" w:rsidRPr="00A30263" w14:paraId="3A9BDE90" w14:textId="77777777" w:rsidTr="00CA21FB">
        <w:trPr>
          <w:trHeight w:val="88"/>
        </w:trPr>
        <w:tc>
          <w:tcPr>
            <w:tcW w:w="3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BD5A657" w14:textId="19028BD2" w:rsidR="00CA21FB" w:rsidRPr="00A30263" w:rsidRDefault="00CA21FB" w:rsidP="00CA21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E5B2B5F" w14:textId="1E6EBAD7" w:rsidR="00CA21FB" w:rsidRPr="00A30263" w:rsidRDefault="00CA21FB" w:rsidP="00CA21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08B60851" w14:textId="77777777" w:rsidR="00836DA6" w:rsidRDefault="00836DA6" w:rsidP="00836DA6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tbl>
      <w:tblPr>
        <w:tblW w:w="7969" w:type="dxa"/>
        <w:tblBorders>
          <w:bottom w:val="single" w:sz="8" w:space="0" w:color="auto"/>
        </w:tblBorders>
        <w:tblCellMar>
          <w:left w:w="0" w:type="dxa"/>
        </w:tblCellMar>
        <w:tblLook w:val="04A0" w:firstRow="1" w:lastRow="0" w:firstColumn="1" w:lastColumn="0" w:noHBand="0" w:noVBand="1"/>
      </w:tblPr>
      <w:tblGrid>
        <w:gridCol w:w="3426"/>
        <w:gridCol w:w="3423"/>
        <w:gridCol w:w="1136"/>
      </w:tblGrid>
      <w:tr w:rsidR="00836DA6" w:rsidRPr="00200009" w14:paraId="564ECFC5" w14:textId="77777777" w:rsidTr="00C20DEC">
        <w:trPr>
          <w:gridAfter w:val="1"/>
          <w:wAfter w:w="1812" w:type="dxa"/>
          <w:trHeight w:val="340"/>
        </w:trPr>
        <w:tc>
          <w:tcPr>
            <w:tcW w:w="6157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69C246" w14:textId="77777777" w:rsidR="00836DA6" w:rsidRPr="00200009" w:rsidRDefault="00836DA6" w:rsidP="00A36D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00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ble S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</w:t>
            </w:r>
            <w:r w:rsidRPr="002000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Primers used in qRT-PCR analyses</w:t>
            </w:r>
          </w:p>
        </w:tc>
      </w:tr>
      <w:tr w:rsidR="00836DA6" w:rsidRPr="00200009" w14:paraId="0F1DF5E5" w14:textId="77777777" w:rsidTr="00C20DEC">
        <w:trPr>
          <w:trHeight w:val="340"/>
        </w:trPr>
        <w:tc>
          <w:tcPr>
            <w:tcW w:w="341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859854" w14:textId="2F6C51C3" w:rsidR="00836DA6" w:rsidRPr="00200009" w:rsidRDefault="004A5F17" w:rsidP="00A36D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GAPDH</w:t>
            </w:r>
            <w:r w:rsidR="00836DA6" w:rsidRPr="0020000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forward primer</w:t>
            </w:r>
          </w:p>
        </w:tc>
        <w:tc>
          <w:tcPr>
            <w:tcW w:w="4551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831873D" w14:textId="13246DFE" w:rsidR="00836DA6" w:rsidRPr="00200009" w:rsidRDefault="004A5F17" w:rsidP="00A36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5F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CTTAAGAGGGATGCTGC</w:t>
            </w:r>
          </w:p>
        </w:tc>
      </w:tr>
      <w:tr w:rsidR="00836DA6" w:rsidRPr="00200009" w14:paraId="6AE9A4DC" w14:textId="77777777" w:rsidTr="00C20DEC">
        <w:trPr>
          <w:trHeight w:val="283"/>
        </w:trPr>
        <w:tc>
          <w:tcPr>
            <w:tcW w:w="34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6F17A7" w14:textId="2CF48871" w:rsidR="00836DA6" w:rsidRDefault="004A5F17" w:rsidP="00A36D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GAPDH</w:t>
            </w:r>
            <w:r w:rsidR="00836DA6" w:rsidRPr="0020000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reverse primer</w:t>
            </w:r>
          </w:p>
          <w:p w14:paraId="3FEB23C1" w14:textId="77777777" w:rsidR="00836DA6" w:rsidRPr="00200009" w:rsidRDefault="00836DA6" w:rsidP="00A36D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551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AC784E5" w14:textId="012BBED7" w:rsidR="00836DA6" w:rsidRDefault="004A5F17" w:rsidP="004A5F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5F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CAATACGGCCAAATCCGT</w:t>
            </w:r>
          </w:p>
          <w:p w14:paraId="1342209B" w14:textId="77777777" w:rsidR="00836DA6" w:rsidRPr="00200009" w:rsidRDefault="00836DA6" w:rsidP="00A36D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36DA6" w:rsidRPr="00200009" w14:paraId="240346B9" w14:textId="77777777" w:rsidTr="00C20DEC">
        <w:trPr>
          <w:trHeight w:val="340"/>
        </w:trPr>
        <w:tc>
          <w:tcPr>
            <w:tcW w:w="34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06681DC" w14:textId="3DEA8118" w:rsidR="00836DA6" w:rsidRPr="00200009" w:rsidRDefault="004A5F17" w:rsidP="00A36D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ADAM1</w:t>
            </w:r>
            <w:r w:rsidR="00836DA6" w:rsidRPr="00200009">
              <w:rPr>
                <w:rFonts w:ascii="Times New Roman" w:eastAsia="等线" w:hAnsi="Times New Roman" w:cs="Times New Roman"/>
                <w:kern w:val="0"/>
                <w:sz w:val="22"/>
              </w:rPr>
              <w:t>7 forward primer</w:t>
            </w:r>
          </w:p>
        </w:tc>
        <w:tc>
          <w:tcPr>
            <w:tcW w:w="4551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790AB2B" w14:textId="02F67291" w:rsidR="00836DA6" w:rsidRPr="00200009" w:rsidRDefault="004A5F17" w:rsidP="004A5F17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A5F17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CGTCGAGTGAAGAGACGAGC</w:t>
            </w:r>
          </w:p>
        </w:tc>
      </w:tr>
      <w:tr w:rsidR="00836DA6" w:rsidRPr="00200009" w14:paraId="225D81E0" w14:textId="77777777" w:rsidTr="00C20DEC">
        <w:trPr>
          <w:trHeight w:val="340"/>
        </w:trPr>
        <w:tc>
          <w:tcPr>
            <w:tcW w:w="34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CE03B" w14:textId="5F032820" w:rsidR="00836DA6" w:rsidRDefault="004A5F17" w:rsidP="00A36D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  <w:r w:rsidR="00836DA6" w:rsidRPr="00200009">
              <w:rPr>
                <w:rFonts w:ascii="Times New Roman" w:eastAsia="等线" w:hAnsi="Times New Roman" w:cs="Times New Roman"/>
                <w:kern w:val="0"/>
                <w:sz w:val="22"/>
              </w:rPr>
              <w:t>D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AM1</w:t>
            </w:r>
            <w:r w:rsidR="00836DA6" w:rsidRPr="00200009">
              <w:rPr>
                <w:rFonts w:ascii="Times New Roman" w:eastAsia="等线" w:hAnsi="Times New Roman" w:cs="Times New Roman"/>
                <w:kern w:val="0"/>
                <w:sz w:val="22"/>
              </w:rPr>
              <w:t>7 reverse primer</w:t>
            </w:r>
          </w:p>
          <w:p w14:paraId="64F2F3AD" w14:textId="77777777" w:rsidR="00836DA6" w:rsidRPr="00200009" w:rsidRDefault="00836DA6" w:rsidP="004A5F17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551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B0F2F" w14:textId="242BDCBB" w:rsidR="00836DA6" w:rsidRDefault="004A5F17" w:rsidP="00A36D0D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4A5F17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GTGCCTGAAATGTAGCCTAAGT</w:t>
            </w:r>
          </w:p>
          <w:p w14:paraId="27026806" w14:textId="77777777" w:rsidR="00836DA6" w:rsidRPr="00200009" w:rsidRDefault="00836DA6" w:rsidP="00A36D0D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</w:p>
        </w:tc>
      </w:tr>
    </w:tbl>
    <w:p w14:paraId="53B1547D" w14:textId="77777777" w:rsidR="00836DA6" w:rsidRDefault="00836DA6" w:rsidP="00836DA6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sectPr w:rsidR="00836D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BF2415" w14:textId="77777777" w:rsidR="00DB41F3" w:rsidRDefault="00DB41F3" w:rsidP="00836DA6">
      <w:pPr>
        <w:rPr>
          <w:rFonts w:hint="eastAsia"/>
        </w:rPr>
      </w:pPr>
      <w:r>
        <w:separator/>
      </w:r>
    </w:p>
  </w:endnote>
  <w:endnote w:type="continuationSeparator" w:id="0">
    <w:p w14:paraId="20B86A96" w14:textId="77777777" w:rsidR="00DB41F3" w:rsidRDefault="00DB41F3" w:rsidP="00836DA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25D3FE" w14:textId="77777777" w:rsidR="00DB41F3" w:rsidRDefault="00DB41F3" w:rsidP="00836DA6">
      <w:pPr>
        <w:rPr>
          <w:rFonts w:hint="eastAsia"/>
        </w:rPr>
      </w:pPr>
      <w:r>
        <w:separator/>
      </w:r>
    </w:p>
  </w:footnote>
  <w:footnote w:type="continuationSeparator" w:id="0">
    <w:p w14:paraId="419AE4A8" w14:textId="77777777" w:rsidR="00DB41F3" w:rsidRDefault="00DB41F3" w:rsidP="00836DA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F87"/>
    <w:rsid w:val="001704CB"/>
    <w:rsid w:val="00353872"/>
    <w:rsid w:val="004A5F17"/>
    <w:rsid w:val="005D75FB"/>
    <w:rsid w:val="00782E85"/>
    <w:rsid w:val="00813F87"/>
    <w:rsid w:val="00836DA6"/>
    <w:rsid w:val="009E1BB6"/>
    <w:rsid w:val="00B92D73"/>
    <w:rsid w:val="00C20DEC"/>
    <w:rsid w:val="00C84995"/>
    <w:rsid w:val="00CA21FB"/>
    <w:rsid w:val="00DB4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68327E"/>
  <w15:chartTrackingRefBased/>
  <w15:docId w15:val="{9C528108-A185-4E04-8391-6CBAEF460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6D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"/>
    <w:basedOn w:val="a1"/>
    <w:uiPriority w:val="99"/>
    <w:rsid w:val="001704CB"/>
    <w:rPr>
      <w:rFonts w:ascii="Times New Roman" w:eastAsia="Times New Roman" w:hAnsi="Times New Roman"/>
    </w:rPr>
    <w:tblPr>
      <w:tblBorders>
        <w:top w:val="single" w:sz="12" w:space="0" w:color="auto"/>
        <w:bottom w:val="single" w:sz="12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36D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36DA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36D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36D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C2355E-95C7-4934-B3EB-B3B709E09C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</Words>
  <Characters>331</Characters>
  <Application>Microsoft Office Word</Application>
  <DocSecurity>0</DocSecurity>
  <Lines>27</Lines>
  <Paragraphs>19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226534743@qq.com</dc:creator>
  <cp:keywords/>
  <dc:description/>
  <cp:lastModifiedBy>星月 刘</cp:lastModifiedBy>
  <cp:revision>2</cp:revision>
  <dcterms:created xsi:type="dcterms:W3CDTF">2025-05-28T13:18:00Z</dcterms:created>
  <dcterms:modified xsi:type="dcterms:W3CDTF">2025-05-28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42f0f3b1ef7f59b7fbf8dafc9920277238c18b8276ec4ffaf61d8d0ca9bcd9</vt:lpwstr>
  </property>
</Properties>
</file>